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2DABA" w14:textId="77777777" w:rsidR="0003648F" w:rsidRPr="00285C67" w:rsidRDefault="0003648F" w:rsidP="0003648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285C67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85C67">
        <w:rPr>
          <w:rFonts w:ascii="Times New Roman" w:hAnsi="Times New Roman" w:cs="Times New Roman" w:hint="eastAsia"/>
          <w:b/>
          <w:sz w:val="24"/>
          <w:szCs w:val="20"/>
          <w:lang w:val="en-US" w:eastAsia="ko-KR"/>
        </w:rPr>
        <w:t>1</w:t>
      </w:r>
      <w:r w:rsidRPr="00285C6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Table. 19 microstate features obtained for patients diagnosed with schizophrenia and healthy (control) subjec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4"/>
        <w:gridCol w:w="1364"/>
        <w:gridCol w:w="1364"/>
        <w:gridCol w:w="1364"/>
        <w:gridCol w:w="1364"/>
        <w:gridCol w:w="2086"/>
      </w:tblGrid>
      <w:tr w:rsidR="0003648F" w:rsidRPr="00285C67" w14:paraId="71EB8392" w14:textId="77777777" w:rsidTr="0053579A">
        <w:trPr>
          <w:trHeight w:val="611"/>
        </w:trPr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738E060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2A895EE8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Type A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30ABE9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Type B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E3DF48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Type C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29D9D04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Type D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vAlign w:val="center"/>
          </w:tcPr>
          <w:p w14:paraId="24191947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Across types</w:t>
            </w:r>
          </w:p>
        </w:tc>
      </w:tr>
      <w:tr w:rsidR="0003648F" w:rsidRPr="00285C67" w14:paraId="073E674D" w14:textId="77777777" w:rsidTr="0053579A">
        <w:trPr>
          <w:trHeight w:val="53"/>
        </w:trPr>
        <w:tc>
          <w:tcPr>
            <w:tcW w:w="865" w:type="pct"/>
            <w:tcBorders>
              <w:top w:val="single" w:sz="4" w:space="0" w:color="auto"/>
            </w:tcBorders>
          </w:tcPr>
          <w:p w14:paraId="73235C8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 xml:space="preserve">Duration 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(</w:t>
            </w:r>
            <w:proofErr w:type="spellStart"/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ms</w:t>
            </w:r>
            <w:proofErr w:type="spellEnd"/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)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2EA1241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6F38FF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8E6638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3985DEE1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198" w:type="pct"/>
            <w:tcBorders>
              <w:top w:val="single" w:sz="4" w:space="0" w:color="auto"/>
            </w:tcBorders>
          </w:tcPr>
          <w:p w14:paraId="5FC442AA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 xml:space="preserve">Mean duration 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(</w:t>
            </w:r>
            <w:proofErr w:type="spellStart"/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ms</w:t>
            </w:r>
            <w:proofErr w:type="spellEnd"/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)</w:t>
            </w:r>
          </w:p>
        </w:tc>
      </w:tr>
      <w:tr w:rsidR="0003648F" w:rsidRPr="00285C67" w14:paraId="37518984" w14:textId="77777777" w:rsidTr="0053579A">
        <w:trPr>
          <w:trHeight w:val="277"/>
        </w:trPr>
        <w:tc>
          <w:tcPr>
            <w:tcW w:w="865" w:type="pct"/>
            <w:tcBorders>
              <w:bottom w:val="single" w:sz="4" w:space="0" w:color="auto"/>
            </w:tcBorders>
          </w:tcPr>
          <w:p w14:paraId="000DABE6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SC</w:t>
            </w:r>
          </w:p>
          <w:p w14:paraId="27884F81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HC</w:t>
            </w:r>
          </w:p>
          <w:p w14:paraId="335EBD2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 xml:space="preserve">Cohen’s d </w:t>
            </w:r>
          </w:p>
          <w:p w14:paraId="548AD4C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p-value</w:t>
            </w:r>
          </w:p>
          <w:p w14:paraId="6D12F50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t-value</w:t>
            </w:r>
          </w:p>
          <w:p w14:paraId="0B4EA94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63C077A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 xml:space="preserve">Occurrence 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(Hz)</w:t>
            </w:r>
          </w:p>
          <w:p w14:paraId="69BA6B3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SC</w:t>
            </w:r>
          </w:p>
          <w:p w14:paraId="2FAF6C3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HC</w:t>
            </w:r>
          </w:p>
          <w:p w14:paraId="77D6D736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 xml:space="preserve">Cohen’s d </w:t>
            </w:r>
          </w:p>
          <w:p w14:paraId="080B2809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p-value</w:t>
            </w:r>
          </w:p>
          <w:p w14:paraId="2F0B86A9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t-value</w:t>
            </w:r>
          </w:p>
          <w:p w14:paraId="6839CD5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0C889666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Coverage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 xml:space="preserve"> (%)</w:t>
            </w:r>
          </w:p>
          <w:p w14:paraId="6EFE753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SC</w:t>
            </w:r>
          </w:p>
          <w:p w14:paraId="32E36E4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HC</w:t>
            </w:r>
          </w:p>
          <w:p w14:paraId="5A09CB7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 xml:space="preserve">Cohen’s d </w:t>
            </w:r>
          </w:p>
          <w:p w14:paraId="44D081BB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p-value</w:t>
            </w:r>
          </w:p>
          <w:p w14:paraId="0E0DBE6D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t-value</w:t>
            </w:r>
          </w:p>
          <w:p w14:paraId="404F06C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32C30BE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 xml:space="preserve">Mean GFP 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(µV)</w:t>
            </w:r>
          </w:p>
          <w:p w14:paraId="7FAD7FED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SC</w:t>
            </w:r>
          </w:p>
          <w:p w14:paraId="3E119877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HC</w:t>
            </w:r>
          </w:p>
          <w:p w14:paraId="4412E05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 xml:space="preserve">Cohen’s d </w:t>
            </w:r>
          </w:p>
          <w:p w14:paraId="2334BADA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p-value</w:t>
            </w:r>
          </w:p>
          <w:p w14:paraId="38F109D9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t-value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12139CB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68.6(±16.86)</w:t>
            </w:r>
          </w:p>
          <w:p w14:paraId="156F7B3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69.8(±19.90)</w:t>
            </w:r>
          </w:p>
          <w:p w14:paraId="70D59316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07</w:t>
            </w:r>
          </w:p>
          <w:p w14:paraId="4C78AB1A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093</w:t>
            </w:r>
          </w:p>
          <w:p w14:paraId="4C48E4E1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.678</w:t>
            </w:r>
          </w:p>
          <w:p w14:paraId="23815CD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34D25F9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05A92CE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.80(±0.95)</w:t>
            </w:r>
          </w:p>
          <w:p w14:paraId="462B2FC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.99(±1.02)</w:t>
            </w:r>
          </w:p>
          <w:p w14:paraId="01D45A5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20</w:t>
            </w:r>
          </w:p>
          <w:p w14:paraId="4A9B1AF7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3B6661A1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963</w:t>
            </w:r>
          </w:p>
          <w:p w14:paraId="61BC3D8B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0D91F87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33F556C1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9.1(±7.28)</w:t>
            </w:r>
          </w:p>
          <w:p w14:paraId="660DF11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0.4(±7.59)</w:t>
            </w:r>
          </w:p>
          <w:p w14:paraId="3FE619E7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18</w:t>
            </w:r>
          </w:p>
          <w:p w14:paraId="797C8F0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3A86FC4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631</w:t>
            </w:r>
          </w:p>
          <w:p w14:paraId="6788B3E9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026AF17A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5BBE8426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81(±1.28)</w:t>
            </w:r>
          </w:p>
          <w:p w14:paraId="36E093CD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70(±1.70)</w:t>
            </w:r>
          </w:p>
          <w:p w14:paraId="609302D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07</w:t>
            </w:r>
          </w:p>
          <w:p w14:paraId="02E0535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072</w:t>
            </w:r>
          </w:p>
          <w:p w14:paraId="72E8E4C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.797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6B9E63EA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70.0(±18.99)</w:t>
            </w:r>
          </w:p>
          <w:p w14:paraId="366BF7E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64.3(±18.03)</w:t>
            </w:r>
          </w:p>
          <w:p w14:paraId="67112D8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31</w:t>
            </w:r>
          </w:p>
          <w:p w14:paraId="190D90FB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387FB258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7.790</w:t>
            </w:r>
          </w:p>
          <w:p w14:paraId="15E9A68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3FA714C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07D456C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.77(±0.82)</w:t>
            </w:r>
          </w:p>
          <w:p w14:paraId="781102C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.61(±0.89)</w:t>
            </w:r>
          </w:p>
          <w:p w14:paraId="3FA37B6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19</w:t>
            </w:r>
          </w:p>
          <w:p w14:paraId="7DC12D59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76F5ABD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825</w:t>
            </w:r>
          </w:p>
          <w:p w14:paraId="49CF12E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2815FF9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6EFC0AFD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9.3(±7.19)</w:t>
            </w:r>
          </w:p>
          <w:p w14:paraId="563E8DC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6.5(±6.52)</w:t>
            </w:r>
          </w:p>
          <w:p w14:paraId="38D1437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40</w:t>
            </w:r>
          </w:p>
          <w:p w14:paraId="4F14F21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7198EE8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0.190</w:t>
            </w:r>
          </w:p>
          <w:p w14:paraId="13032FB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7C498F4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2D0BCD2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82(±1.24)</w:t>
            </w:r>
          </w:p>
          <w:p w14:paraId="38C90F2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47(±1.58)</w:t>
            </w:r>
          </w:p>
          <w:p w14:paraId="1458274A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24</w:t>
            </w:r>
          </w:p>
          <w:p w14:paraId="14E7F19D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212CE29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6.214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51FC6F9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91.8(±31.08)</w:t>
            </w:r>
          </w:p>
          <w:p w14:paraId="5C513C4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74.0(±23.34)</w:t>
            </w:r>
          </w:p>
          <w:p w14:paraId="3381925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0CD899D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 xml:space="preserve"> 0.64</w:t>
            </w:r>
          </w:p>
          <w:p w14:paraId="6C933681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669EEBC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6.252</w:t>
            </w:r>
          </w:p>
          <w:p w14:paraId="79C8D18A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281B929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44D2B33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3.82(±0.92)</w:t>
            </w:r>
          </w:p>
          <w:p w14:paraId="62315BE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3.63(±1.00)</w:t>
            </w:r>
          </w:p>
          <w:p w14:paraId="1AA0A057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20</w:t>
            </w:r>
          </w:p>
          <w:p w14:paraId="1F33EC2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25F7064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987</w:t>
            </w:r>
          </w:p>
          <w:p w14:paraId="10B9C76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4222EDC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5108590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34.2(±10.52)</w:t>
            </w:r>
          </w:p>
          <w:p w14:paraId="484B95A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6.0(±7.89)</w:t>
            </w:r>
          </w:p>
          <w:p w14:paraId="16B88E58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87</w:t>
            </w:r>
          </w:p>
          <w:p w14:paraId="413990A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586FF3F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2.005</w:t>
            </w:r>
          </w:p>
          <w:p w14:paraId="59F04B7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728CC9A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1E221F29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5.16(±1.32)</w:t>
            </w:r>
          </w:p>
          <w:p w14:paraId="1E12209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87(±1.75)</w:t>
            </w:r>
          </w:p>
          <w:p w14:paraId="387A142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19</w:t>
            </w:r>
          </w:p>
          <w:p w14:paraId="3E6321C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7C14EAA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796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497AC416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77.9(±22.89)</w:t>
            </w:r>
          </w:p>
          <w:p w14:paraId="05C15B7C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91.4(±31.71)</w:t>
            </w:r>
          </w:p>
          <w:p w14:paraId="65DF4F3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49</w:t>
            </w:r>
          </w:p>
          <w:p w14:paraId="42EE6FB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50404938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2.500</w:t>
            </w:r>
          </w:p>
          <w:p w14:paraId="4D45DAB6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0BE44B2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5023617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3.59(±0.97)</w:t>
            </w:r>
          </w:p>
          <w:p w14:paraId="785E232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23(±0.95)</w:t>
            </w:r>
          </w:p>
          <w:p w14:paraId="4E78BAE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66</w:t>
            </w:r>
          </w:p>
          <w:p w14:paraId="08A83C38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391AD83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6.865</w:t>
            </w:r>
          </w:p>
          <w:p w14:paraId="55E53501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552F59B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14912F47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7.5(±9.28)</w:t>
            </w:r>
          </w:p>
          <w:p w14:paraId="20CF64F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37.0(±9.56)</w:t>
            </w:r>
          </w:p>
          <w:p w14:paraId="4F6093EB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.01</w:t>
            </w:r>
          </w:p>
          <w:p w14:paraId="47178FD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6DF4F88D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5.696</w:t>
            </w:r>
          </w:p>
          <w:p w14:paraId="69F018D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3AF57487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75842E0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5.14(±1.29)</w:t>
            </w:r>
          </w:p>
          <w:p w14:paraId="6AE63A86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5.12(±1.84)</w:t>
            </w:r>
          </w:p>
          <w:p w14:paraId="1D60164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01</w:t>
            </w:r>
          </w:p>
          <w:p w14:paraId="0A425A9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754</w:t>
            </w:r>
          </w:p>
          <w:p w14:paraId="2E98FA77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314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3DCD6AE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79.4(±14.42)</w:t>
            </w:r>
          </w:p>
          <w:p w14:paraId="0C8A877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77.6(±17.31)</w:t>
            </w:r>
          </w:p>
          <w:p w14:paraId="397CBE5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12</w:t>
            </w:r>
          </w:p>
          <w:p w14:paraId="01A014F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0.003</w:t>
            </w:r>
          </w:p>
          <w:p w14:paraId="754FE72B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2.923</w:t>
            </w:r>
          </w:p>
          <w:p w14:paraId="15644E5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441F20D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 xml:space="preserve">Mean occurrence 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(Hz)</w:t>
            </w:r>
          </w:p>
          <w:p w14:paraId="793B0CB9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2.99(±2.27)</w:t>
            </w:r>
          </w:p>
          <w:p w14:paraId="69641FB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3.47(±2.70)</w:t>
            </w:r>
          </w:p>
          <w:p w14:paraId="4122DD0B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19</w:t>
            </w:r>
          </w:p>
          <w:p w14:paraId="7186D618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>&lt; 0.001</w:t>
            </w:r>
          </w:p>
          <w:p w14:paraId="5CD05486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HancomEQN" w:hAnsi="Times New Roman" w:cs="Times New Roman"/>
                <w:kern w:val="2"/>
                <w:lang w:val="en-US" w:eastAsia="ko-KR"/>
              </w:rPr>
              <w:t>−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864</w:t>
            </w:r>
          </w:p>
          <w:p w14:paraId="3F47719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32DEAB8B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2367B19D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5C159DC3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445237DA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2135834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1CF94562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21E7823E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</w:p>
          <w:p w14:paraId="497C3C7F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b/>
                <w:kern w:val="2"/>
                <w:lang w:val="en-US" w:eastAsia="ko-KR"/>
              </w:rPr>
              <w:t xml:space="preserve">Total time </w:t>
            </w: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(s)</w:t>
            </w:r>
          </w:p>
          <w:p w14:paraId="3E29A1EA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567(±0.105)</w:t>
            </w:r>
          </w:p>
          <w:p w14:paraId="5E355650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4.558(±0.109)</w:t>
            </w:r>
          </w:p>
          <w:p w14:paraId="3F3D1FC4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07</w:t>
            </w:r>
          </w:p>
          <w:p w14:paraId="26F880D7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0.049</w:t>
            </w:r>
          </w:p>
          <w:p w14:paraId="26737B65" w14:textId="77777777" w:rsidR="0003648F" w:rsidRPr="00285C67" w:rsidRDefault="0003648F" w:rsidP="0053579A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</w:pPr>
            <w:r w:rsidRPr="00285C67">
              <w:rPr>
                <w:rFonts w:ascii="Times New Roman" w:eastAsia="Malgun Gothic" w:hAnsi="Times New Roman" w:cs="Times New Roman"/>
                <w:kern w:val="2"/>
                <w:lang w:val="en-US" w:eastAsia="ko-KR"/>
              </w:rPr>
              <w:t>1.969</w:t>
            </w:r>
          </w:p>
        </w:tc>
      </w:tr>
    </w:tbl>
    <w:p w14:paraId="4E154CCB" w14:textId="77777777" w:rsidR="0003648F" w:rsidRPr="00285C67" w:rsidRDefault="0003648F" w:rsidP="0003648F">
      <w:pPr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222FD84C" w14:textId="29198AAA" w:rsidR="00032B98" w:rsidRDefault="00032B98" w:rsidP="0003648F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ancomEQN">
    <w:altName w:val="Malgun Gothic"/>
    <w:charset w:val="81"/>
    <w:family w:val="auto"/>
    <w:pitch w:val="variable"/>
    <w:sig w:usb0="800002A7" w:usb1="199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48F"/>
    <w:rsid w:val="00032B98"/>
    <w:rsid w:val="0003648F"/>
    <w:rsid w:val="005369B9"/>
    <w:rsid w:val="008309C3"/>
    <w:rsid w:val="00CA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71F34"/>
  <w15:chartTrackingRefBased/>
  <w15:docId w15:val="{8A9EAFEE-59AA-4AB6-91E9-84169395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2</cp:revision>
  <dcterms:created xsi:type="dcterms:W3CDTF">2021-05-08T06:10:00Z</dcterms:created>
  <dcterms:modified xsi:type="dcterms:W3CDTF">2021-05-08T07:53:00Z</dcterms:modified>
</cp:coreProperties>
</file>